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125" w:rsidRPr="005F6435" w:rsidRDefault="008D3125" w:rsidP="00F631DF">
      <w:pPr>
        <w:spacing w:after="200" w:line="276" w:lineRule="auto"/>
        <w:rPr>
          <w:rFonts w:ascii="Times New Roman" w:hAnsi="Times New Roman" w:cs="Times New Roman"/>
          <w:color w:val="000000"/>
          <w:lang w:val="en-GB"/>
        </w:rPr>
      </w:pPr>
      <w:r w:rsidRPr="005F6435">
        <w:rPr>
          <w:rFonts w:ascii="Times New Roman" w:hAnsi="Times New Roman" w:cs="Times New Roman"/>
          <w:color w:val="000000"/>
          <w:lang w:val="en-GB"/>
        </w:rPr>
        <w:t>S</w:t>
      </w:r>
      <w:r w:rsidR="00C61EBC">
        <w:rPr>
          <w:rFonts w:ascii="Times New Roman" w:hAnsi="Times New Roman" w:cs="Times New Roman"/>
          <w:color w:val="000000"/>
          <w:lang w:val="en-GB"/>
        </w:rPr>
        <w:t>1</w:t>
      </w:r>
      <w:r w:rsidRPr="005F6435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61EBC">
        <w:rPr>
          <w:rFonts w:ascii="Times New Roman" w:hAnsi="Times New Roman" w:cs="Times New Roman"/>
          <w:color w:val="000000"/>
          <w:lang w:val="en-GB"/>
        </w:rPr>
        <w:t>Table</w:t>
      </w:r>
      <w:r w:rsidRPr="005F6435">
        <w:rPr>
          <w:rFonts w:ascii="Times New Roman" w:hAnsi="Times New Roman" w:cs="Times New Roman"/>
          <w:color w:val="000000"/>
          <w:lang w:val="en-GB"/>
        </w:rPr>
        <w:t xml:space="preserve">: Measured BMI of participants according to </w:t>
      </w:r>
      <w:r>
        <w:rPr>
          <w:rFonts w:ascii="Times New Roman" w:hAnsi="Times New Roman" w:cs="Times New Roman"/>
          <w:color w:val="000000"/>
          <w:lang w:val="en-GB"/>
        </w:rPr>
        <w:t>figure</w:t>
      </w:r>
      <w:r w:rsidRPr="005F6435">
        <w:rPr>
          <w:rFonts w:ascii="Times New Roman" w:hAnsi="Times New Roman" w:cs="Times New Roman"/>
          <w:color w:val="000000"/>
          <w:lang w:val="en-GB"/>
        </w:rPr>
        <w:t xml:space="preserve"> selected to represent current </w:t>
      </w:r>
      <w:r>
        <w:rPr>
          <w:rFonts w:ascii="Times New Roman" w:hAnsi="Times New Roman" w:cs="Times New Roman"/>
          <w:color w:val="000000"/>
          <w:lang w:val="en-GB"/>
        </w:rPr>
        <w:t xml:space="preserve">body </w:t>
      </w:r>
      <w:r w:rsidRPr="005F6435">
        <w:rPr>
          <w:rFonts w:ascii="Times New Roman" w:hAnsi="Times New Roman" w:cs="Times New Roman"/>
          <w:color w:val="000000"/>
          <w:lang w:val="en-GB"/>
        </w:rPr>
        <w:t>size</w:t>
      </w:r>
      <w:r w:rsidR="00043FDA">
        <w:rPr>
          <w:rFonts w:ascii="Times New Roman" w:hAnsi="Times New Roman" w:cs="Times New Roman"/>
          <w:color w:val="000000"/>
          <w:lang w:val="en-GB"/>
        </w:rPr>
        <w:t xml:space="preserve"> (n=10,854)</w:t>
      </w:r>
      <w:bookmarkStart w:id="0" w:name="_GoBack"/>
      <w:bookmarkEnd w:id="0"/>
      <w:r w:rsidRPr="005F6435">
        <w:rPr>
          <w:rFonts w:ascii="Times New Roman" w:hAnsi="Times New Roman" w:cs="Times New Roman"/>
          <w:color w:val="000000"/>
          <w:lang w:val="en-GB"/>
        </w:rPr>
        <w:t>.</w:t>
      </w:r>
    </w:p>
    <w:tbl>
      <w:tblPr>
        <w:tblStyle w:val="Tabelraster1"/>
        <w:tblW w:w="10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564"/>
        <w:gridCol w:w="1163"/>
        <w:gridCol w:w="1417"/>
        <w:gridCol w:w="1701"/>
        <w:gridCol w:w="1147"/>
        <w:gridCol w:w="1376"/>
        <w:gridCol w:w="1276"/>
      </w:tblGrid>
      <w:tr w:rsidR="008D3125" w:rsidRPr="00FB6DDD" w:rsidTr="00D43FF5">
        <w:trPr>
          <w:trHeight w:val="576"/>
        </w:trPr>
        <w:tc>
          <w:tcPr>
            <w:tcW w:w="534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bookmarkStart w:id="1" w:name="OLE_LINK1"/>
          </w:p>
        </w:tc>
        <w:tc>
          <w:tcPr>
            <w:tcW w:w="1564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163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Men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</w:pPr>
          </w:p>
        </w:tc>
        <w:tc>
          <w:tcPr>
            <w:tcW w:w="1147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</w:pPr>
          </w:p>
        </w:tc>
        <w:tc>
          <w:tcPr>
            <w:tcW w:w="1376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</w:pP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Dutch</w:t>
            </w:r>
          </w:p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n=2075</w:t>
            </w:r>
            <w:r w:rsidR="008D3125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Surinamese (n=1579</w:t>
            </w:r>
            <w:r w:rsidR="008D3125"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Ghanaians (n=880</w:t>
            </w:r>
            <w:r w:rsidR="008D3125"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Dutch (n=2456</w:t>
            </w:r>
            <w:r w:rsidR="008D3125"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Surin</w:t>
            </w:r>
            <w:r w:rsidR="00C20B85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amese (n=2476</w:t>
            </w:r>
            <w:r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Ghanaians (n=1388</w:t>
            </w:r>
            <w:r w:rsidR="008D3125" w:rsidRPr="00FB6DDD">
              <w:rPr>
                <w:rFonts w:ascii="Times New Roman" w:hAnsi="Times New Roman" w:cstheme="minorBidi"/>
                <w:sz w:val="23"/>
                <w:szCs w:val="23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C20B85" w:rsidP="00C20B85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4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.2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9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.8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2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.4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7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.5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9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.6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9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Mean BMI 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SD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19.9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1.4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3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2.5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1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18.8 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0.7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6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1.5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.1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42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(11.7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53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9.7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6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5.2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1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2.7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91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7.7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70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5.0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BMI (SD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1.4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.9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1.7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2.7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0.1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1.5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2.2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0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52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(21.8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00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5.3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88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1.4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71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9.0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04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6.3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00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4.4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BMI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SD</w:t>
            </w:r>
            <w:r w:rsidR="00556A76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2.9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.9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3.8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4.4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1.9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.8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3.9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8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5.0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99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(33.7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77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36.5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60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40.9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746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30.4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3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5.5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35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4.1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BMI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SD</w:t>
            </w:r>
            <w:r w:rsidR="00556A76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5.0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1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6.4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9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6.2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7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4.3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6.9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2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7.5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6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50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(26.5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42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1.7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99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2.6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9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6.0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65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2.8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2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23.2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BMI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SD</w:t>
            </w:r>
            <w:r w:rsidR="00556A76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7.9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0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9.9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7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9.0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7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7.4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.9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0.1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29.9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0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72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3.5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3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3.4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6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5.2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43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5.8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03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2.2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3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6.7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BMI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SD</w:t>
            </w:r>
            <w:r w:rsidR="00556A76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1.6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0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3.3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9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1.4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0.9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6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3.1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2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2.8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8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(1.3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5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9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7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3.1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74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3.0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11</w:t>
            </w:r>
          </w:p>
          <w:p w:rsidR="003F20E3" w:rsidRPr="00FB6DDD" w:rsidRDefault="003F20E3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8.5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62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1.7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BMI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SD</w:t>
            </w:r>
            <w:r w:rsidR="00556A76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3.4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.8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4.2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7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2.8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.2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3.0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4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5.3</w:t>
            </w:r>
            <w:r w:rsidR="008D3125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5.0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2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2B40D7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0</w:t>
            </w:r>
          </w:p>
          <w:p w:rsidR="00D43FF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6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1 </w:t>
            </w:r>
          </w:p>
          <w:p w:rsidR="008D3125" w:rsidRPr="00FB6DDD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1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9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1.2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11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4.5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7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3.4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BMI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SD</w:t>
            </w:r>
            <w:r w:rsidR="00556A76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42.6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7.6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9.0 </w:t>
            </w:r>
          </w:p>
          <w:p w:rsidR="008D3125" w:rsidRPr="00FB6DDD" w:rsidRDefault="008D3125" w:rsidP="002B40D7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2B40D7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2.8</w:t>
            </w:r>
          </w:p>
          <w:p w:rsidR="005462C2" w:rsidRPr="00FB6DDD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A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6.5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.1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8.9 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.5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7.4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5.1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9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 participants (%)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C20B8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</w:t>
            </w:r>
            <w:r w:rsidR="00D43FF5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 </w:t>
            </w:r>
          </w:p>
          <w:p w:rsidR="008D3125" w:rsidRPr="00FB6DDD" w:rsidRDefault="00D43FF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2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D43FF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1 </w:t>
            </w:r>
          </w:p>
          <w:p w:rsidR="008D3125" w:rsidRPr="00FB6DDD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1%)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56A76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1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4%)</w:t>
            </w:r>
          </w:p>
        </w:tc>
        <w:tc>
          <w:tcPr>
            <w:tcW w:w="13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20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8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:rsidR="008D3125" w:rsidRDefault="008166F9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8</w:t>
            </w:r>
          </w:p>
          <w:p w:rsidR="003F20E3" w:rsidRPr="00FB6DDD" w:rsidRDefault="003F20E3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0.6%)</w:t>
            </w:r>
          </w:p>
        </w:tc>
      </w:tr>
      <w:tr w:rsidR="008D3125" w:rsidRPr="00FB6DDD" w:rsidTr="00D43FF5">
        <w:trPr>
          <w:trHeight w:val="780"/>
        </w:trPr>
        <w:tc>
          <w:tcPr>
            <w:tcW w:w="53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56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Mean BMI 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SD</w:t>
            </w:r>
            <w:r w:rsidR="00556A76"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33.9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10.7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37.9</w:t>
            </w:r>
          </w:p>
          <w:p w:rsidR="005462C2" w:rsidRPr="00FB6DDD" w:rsidRDefault="005462C2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NA</w:t>
            </w:r>
          </w:p>
        </w:tc>
        <w:tc>
          <w:tcPr>
            <w:tcW w:w="114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40.7 </w:t>
            </w:r>
          </w:p>
          <w:p w:rsidR="008D3125" w:rsidRPr="00FB6DDD" w:rsidRDefault="008D3125" w:rsidP="00556A76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56A76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.8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43.8</w:t>
            </w:r>
          </w:p>
          <w:p w:rsidR="008D3125" w:rsidRPr="00FB6DDD" w:rsidRDefault="008D3125" w:rsidP="005462C2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5462C2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.3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  <w:hideMark/>
          </w:tcPr>
          <w:p w:rsidR="008D3125" w:rsidRPr="00FB6DDD" w:rsidRDefault="008D3125" w:rsidP="006976BC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 xml:space="preserve">44.7 </w:t>
            </w:r>
          </w:p>
          <w:p w:rsidR="008D3125" w:rsidRPr="00FB6DDD" w:rsidRDefault="008D3125" w:rsidP="008166F9">
            <w:pPr>
              <w:spacing w:line="360" w:lineRule="auto"/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</w:pP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(</w:t>
            </w:r>
            <w:r w:rsidR="008166F9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6.6</w:t>
            </w:r>
            <w:r w:rsidRPr="00FB6DDD">
              <w:rPr>
                <w:rFonts w:ascii="Times New Roman" w:hAnsi="Times New Roman" w:cstheme="minorBidi"/>
                <w:sz w:val="22"/>
                <w:szCs w:val="22"/>
                <w:lang w:val="en-GB" w:eastAsia="en-US"/>
              </w:rPr>
              <w:t>)</w:t>
            </w:r>
          </w:p>
        </w:tc>
      </w:tr>
    </w:tbl>
    <w:bookmarkEnd w:id="1"/>
    <w:p w:rsidR="0017625B" w:rsidRPr="008D3125" w:rsidRDefault="008D3125" w:rsidP="008D3125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Abbreviations: BMI= body mass index; </w:t>
      </w:r>
      <w:r w:rsidR="00556A76">
        <w:rPr>
          <w:rFonts w:ascii="Times New Roman" w:hAnsi="Times New Roman" w:cs="Times New Roman"/>
          <w:color w:val="000000"/>
          <w:lang w:val="en-GB"/>
        </w:rPr>
        <w:t>SD= Standard Deviation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</w:p>
    <w:sectPr w:rsidR="0017625B" w:rsidRPr="008D3125" w:rsidSect="008D3125">
      <w:footerReference w:type="default" r:id="rId6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1887" w:rsidRDefault="001C6BCA">
      <w:r>
        <w:separator/>
      </w:r>
    </w:p>
  </w:endnote>
  <w:endnote w:type="continuationSeparator" w:id="0">
    <w:p w:rsidR="00B41887" w:rsidRDefault="001C6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7242088"/>
      <w:docPartObj>
        <w:docPartGallery w:val="Page Numbers (Bottom of Page)"/>
        <w:docPartUnique/>
      </w:docPartObj>
    </w:sdtPr>
    <w:sdtEndPr/>
    <w:sdtContent>
      <w:p w:rsidR="00A03D2E" w:rsidRDefault="003F20E3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3FD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3D2E" w:rsidRDefault="00043FD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1887" w:rsidRDefault="001C6BCA">
      <w:r>
        <w:separator/>
      </w:r>
    </w:p>
  </w:footnote>
  <w:footnote w:type="continuationSeparator" w:id="0">
    <w:p w:rsidR="00B41887" w:rsidRDefault="001C6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125"/>
    <w:rsid w:val="00043FDA"/>
    <w:rsid w:val="00115DA1"/>
    <w:rsid w:val="0017625B"/>
    <w:rsid w:val="001C6BCA"/>
    <w:rsid w:val="002B40D7"/>
    <w:rsid w:val="003F20E3"/>
    <w:rsid w:val="005462C2"/>
    <w:rsid w:val="00556A76"/>
    <w:rsid w:val="008166F9"/>
    <w:rsid w:val="008D3125"/>
    <w:rsid w:val="00B41887"/>
    <w:rsid w:val="00C20B85"/>
    <w:rsid w:val="00C61EBC"/>
    <w:rsid w:val="00D43FF5"/>
    <w:rsid w:val="00E9712A"/>
    <w:rsid w:val="00F6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B6A33"/>
  <w15:chartTrackingRefBased/>
  <w15:docId w15:val="{62D57CF6-6D1C-4859-A86B-608102603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312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8D312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D3125"/>
    <w:rPr>
      <w:rFonts w:eastAsiaTheme="minorEastAsia"/>
      <w:sz w:val="24"/>
      <w:szCs w:val="24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8D312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8D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D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nink, J.C. (Jody)</dc:creator>
  <cp:keywords/>
  <dc:description/>
  <cp:lastModifiedBy>Hoenink, J.C. (Jody)</cp:lastModifiedBy>
  <cp:revision>3</cp:revision>
  <dcterms:created xsi:type="dcterms:W3CDTF">2021-04-14T10:31:00Z</dcterms:created>
  <dcterms:modified xsi:type="dcterms:W3CDTF">2021-04-15T13:55:00Z</dcterms:modified>
</cp:coreProperties>
</file>